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197B5" w14:textId="77777777" w:rsidR="00CE0301" w:rsidRPr="00AA505D" w:rsidRDefault="00CE0301" w:rsidP="00CE0301">
      <w:pPr>
        <w:spacing w:after="0"/>
        <w:jc w:val="center"/>
        <w:rPr>
          <w:rFonts w:ascii="Times New Roman" w:hAnsi="Times New Roman" w:cs="Times New Roman"/>
          <w:b/>
          <w:szCs w:val="20"/>
          <w:lang w:val="en-US"/>
        </w:rPr>
      </w:pPr>
      <w:r w:rsidRPr="00AA505D">
        <w:rPr>
          <w:rFonts w:ascii="Times New Roman" w:hAnsi="Times New Roman" w:cs="Times New Roman"/>
          <w:b/>
          <w:szCs w:val="20"/>
          <w:lang w:val="en-US"/>
        </w:rPr>
        <w:t>Table S1</w:t>
      </w:r>
      <w:r>
        <w:rPr>
          <w:rFonts w:ascii="Times New Roman" w:hAnsi="Times New Roman" w:cs="Times New Roman"/>
          <w:b/>
          <w:szCs w:val="20"/>
          <w:lang w:val="en-US"/>
        </w:rPr>
        <w:t>. Proportion of ammonia-oxidizing bacteria (AOB) and nitrite-oxidizing bacteria (NOB)</w:t>
      </w:r>
      <w:r w:rsidRPr="00AA505D">
        <w:rPr>
          <w:rFonts w:ascii="Times New Roman" w:hAnsi="Times New Roman" w:cs="Times New Roman"/>
          <w:b/>
          <w:szCs w:val="20"/>
          <w:lang w:val="en-US"/>
        </w:rPr>
        <w:t xml:space="preserve"> assessed by</w:t>
      </w:r>
      <w:r>
        <w:rPr>
          <w:rFonts w:ascii="Times New Roman" w:hAnsi="Times New Roman" w:cs="Times New Roman"/>
          <w:b/>
          <w:szCs w:val="20"/>
          <w:lang w:val="en-US"/>
        </w:rPr>
        <w:t xml:space="preserve"> the</w:t>
      </w:r>
      <w:r w:rsidRPr="00AA505D">
        <w:rPr>
          <w:rFonts w:ascii="Times New Roman" w:hAnsi="Times New Roman" w:cs="Times New Roman"/>
          <w:b/>
          <w:szCs w:val="20"/>
          <w:lang w:val="en-US"/>
        </w:rPr>
        <w:t xml:space="preserve"> 16S rRNA gene amplicon sequencing</w:t>
      </w:r>
    </w:p>
    <w:tbl>
      <w:tblPr>
        <w:tblW w:w="833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596"/>
        <w:gridCol w:w="1163"/>
        <w:gridCol w:w="1296"/>
        <w:gridCol w:w="1307"/>
        <w:gridCol w:w="596"/>
        <w:gridCol w:w="985"/>
        <w:gridCol w:w="1019"/>
      </w:tblGrid>
      <w:tr w:rsidR="00CE0301" w:rsidRPr="00D0004D" w14:paraId="5FF536A2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255CDB4" w14:textId="77777777" w:rsidR="00CE0301" w:rsidRPr="00D0004D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B25C61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Sample ID</w:t>
            </w:r>
          </w:p>
        </w:tc>
        <w:tc>
          <w:tcPr>
            <w:tcW w:w="596" w:type="dxa"/>
            <w:vAlign w:val="center"/>
          </w:tcPr>
          <w:p w14:paraId="30C128CA" w14:textId="77777777" w:rsidR="00CE0301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% Total AOB</w:t>
            </w:r>
          </w:p>
        </w:tc>
        <w:tc>
          <w:tcPr>
            <w:tcW w:w="3766" w:type="dxa"/>
            <w:gridSpan w:val="3"/>
            <w:vAlign w:val="center"/>
          </w:tcPr>
          <w:p w14:paraId="7D46A247" w14:textId="77777777" w:rsidR="00CE0301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AOB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rea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#</w:t>
            </w:r>
          </w:p>
        </w:tc>
        <w:tc>
          <w:tcPr>
            <w:tcW w:w="596" w:type="dxa"/>
            <w:vAlign w:val="center"/>
          </w:tcPr>
          <w:p w14:paraId="19CC66EC" w14:textId="77777777" w:rsidR="00CE0301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% Total NOB</w:t>
            </w:r>
          </w:p>
        </w:tc>
        <w:tc>
          <w:tcPr>
            <w:tcW w:w="2004" w:type="dxa"/>
            <w:gridSpan w:val="2"/>
            <w:vAlign w:val="center"/>
          </w:tcPr>
          <w:p w14:paraId="51951937" w14:textId="77777777" w:rsidR="00CE0301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NOB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rea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#</w:t>
            </w:r>
          </w:p>
        </w:tc>
      </w:tr>
      <w:tr w:rsidR="00CE0301" w:rsidRPr="00D0004D" w14:paraId="4171897E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center"/>
          </w:tcPr>
          <w:p w14:paraId="5D3DD505" w14:textId="77777777" w:rsidR="00CE0301" w:rsidRPr="00B25C61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596" w:type="dxa"/>
          </w:tcPr>
          <w:p w14:paraId="2821F76F" w14:textId="77777777" w:rsidR="00CE0301" w:rsidRPr="00561B30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</w:pPr>
          </w:p>
        </w:tc>
        <w:tc>
          <w:tcPr>
            <w:tcW w:w="1163" w:type="dxa"/>
          </w:tcPr>
          <w:p w14:paraId="3A1E3644" w14:textId="77777777" w:rsidR="00CE0301" w:rsidRPr="00561B30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</w:pPr>
            <w:proofErr w:type="spellStart"/>
            <w:r w:rsidRPr="00561B30"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  <w:t>Nitrosospira</w:t>
            </w:r>
            <w:proofErr w:type="spellEnd"/>
          </w:p>
        </w:tc>
        <w:tc>
          <w:tcPr>
            <w:tcW w:w="1296" w:type="dxa"/>
          </w:tcPr>
          <w:p w14:paraId="3414997C" w14:textId="77777777" w:rsidR="00CE0301" w:rsidRPr="00561B30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  <w:t>Nitrosomonas</w:t>
            </w:r>
            <w:proofErr w:type="spellEnd"/>
          </w:p>
        </w:tc>
        <w:tc>
          <w:tcPr>
            <w:tcW w:w="1307" w:type="dxa"/>
          </w:tcPr>
          <w:p w14:paraId="1550E82A" w14:textId="77777777" w:rsidR="00CE0301" w:rsidRPr="00561B30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</w:pPr>
            <w:proofErr w:type="spellStart"/>
            <w:r w:rsidRPr="00561B30"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  <w:t>Nitrosococcus</w:t>
            </w:r>
            <w:proofErr w:type="spellEnd"/>
          </w:p>
        </w:tc>
        <w:tc>
          <w:tcPr>
            <w:tcW w:w="596" w:type="dxa"/>
          </w:tcPr>
          <w:p w14:paraId="5BE75CFC" w14:textId="77777777" w:rsidR="00CE0301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</w:pPr>
          </w:p>
        </w:tc>
        <w:tc>
          <w:tcPr>
            <w:tcW w:w="985" w:type="dxa"/>
          </w:tcPr>
          <w:p w14:paraId="55E7258F" w14:textId="77777777" w:rsidR="00CE0301" w:rsidRPr="00561B30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  <w:t>Nitrospira</w:t>
            </w:r>
            <w:proofErr w:type="spellEnd"/>
          </w:p>
        </w:tc>
        <w:tc>
          <w:tcPr>
            <w:tcW w:w="1019" w:type="dxa"/>
          </w:tcPr>
          <w:p w14:paraId="1F98BC03" w14:textId="77777777" w:rsidR="00CE0301" w:rsidRPr="00561B30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</w:rPr>
              <w:t>Nitrospina</w:t>
            </w:r>
            <w:proofErr w:type="spellEnd"/>
          </w:p>
        </w:tc>
      </w:tr>
      <w:tr w:rsidR="00CE0301" w:rsidRPr="00D0004D" w14:paraId="18D62044" w14:textId="77777777" w:rsidTr="007D1C28">
        <w:trPr>
          <w:jc w:val="center"/>
        </w:trPr>
        <w:tc>
          <w:tcPr>
            <w:tcW w:w="8336" w:type="dxa"/>
            <w:gridSpan w:val="8"/>
            <w:shd w:val="clear" w:color="auto" w:fill="auto"/>
            <w:noWrap/>
            <w:vAlign w:val="center"/>
          </w:tcPr>
          <w:p w14:paraId="3BB48EC6" w14:textId="77777777" w:rsidR="00CE0301" w:rsidRPr="00331B6C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Bott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seawater</w:t>
            </w:r>
            <w:proofErr w:type="spellEnd"/>
          </w:p>
        </w:tc>
      </w:tr>
      <w:tr w:rsidR="00CE0301" w:rsidRPr="00205355" w14:paraId="31155A01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center"/>
          </w:tcPr>
          <w:p w14:paraId="69A09E7A" w14:textId="77777777" w:rsidR="00CE0301" w:rsidRPr="00205355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BW_</w:t>
            </w: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014</w:t>
            </w:r>
          </w:p>
        </w:tc>
        <w:tc>
          <w:tcPr>
            <w:tcW w:w="596" w:type="dxa"/>
          </w:tcPr>
          <w:p w14:paraId="51EC9CFD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163" w:type="dxa"/>
          </w:tcPr>
          <w:p w14:paraId="7D4F7A9C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296" w:type="dxa"/>
          </w:tcPr>
          <w:p w14:paraId="6D1FB7AB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307" w:type="dxa"/>
          </w:tcPr>
          <w:p w14:paraId="74D604D8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596" w:type="dxa"/>
          </w:tcPr>
          <w:p w14:paraId="5184B7B2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5</w:t>
            </w:r>
          </w:p>
        </w:tc>
        <w:tc>
          <w:tcPr>
            <w:tcW w:w="985" w:type="dxa"/>
          </w:tcPr>
          <w:p w14:paraId="6B8810C9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019" w:type="dxa"/>
          </w:tcPr>
          <w:p w14:paraId="5DF8E927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1</w:t>
            </w:r>
          </w:p>
        </w:tc>
      </w:tr>
      <w:tr w:rsidR="00CE0301" w:rsidRPr="00205355" w14:paraId="5050E312" w14:textId="77777777" w:rsidTr="007D1C28">
        <w:trPr>
          <w:jc w:val="center"/>
        </w:trPr>
        <w:tc>
          <w:tcPr>
            <w:tcW w:w="8336" w:type="dxa"/>
            <w:gridSpan w:val="8"/>
            <w:shd w:val="clear" w:color="auto" w:fill="auto"/>
            <w:noWrap/>
            <w:vAlign w:val="center"/>
          </w:tcPr>
          <w:p w14:paraId="1B2AB43A" w14:textId="77777777" w:rsidR="00CE0301" w:rsidRPr="00090597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U1383E sediments</w:t>
            </w:r>
          </w:p>
        </w:tc>
      </w:tr>
      <w:tr w:rsidR="00CE0301" w:rsidRPr="00205355" w14:paraId="2C38F8B3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4A2406C0" w14:textId="77777777" w:rsidR="00CE0301" w:rsidRPr="00205355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_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H-1</w:t>
            </w:r>
          </w:p>
        </w:tc>
        <w:tc>
          <w:tcPr>
            <w:tcW w:w="596" w:type="dxa"/>
          </w:tcPr>
          <w:p w14:paraId="6323CC17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36</w:t>
            </w:r>
          </w:p>
        </w:tc>
        <w:tc>
          <w:tcPr>
            <w:tcW w:w="1163" w:type="dxa"/>
          </w:tcPr>
          <w:p w14:paraId="6F596E1C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04</w:t>
            </w:r>
          </w:p>
        </w:tc>
        <w:tc>
          <w:tcPr>
            <w:tcW w:w="1296" w:type="dxa"/>
          </w:tcPr>
          <w:p w14:paraId="54E22D9E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-</w:t>
            </w:r>
          </w:p>
        </w:tc>
        <w:tc>
          <w:tcPr>
            <w:tcW w:w="1307" w:type="dxa"/>
          </w:tcPr>
          <w:p w14:paraId="03FCF393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639</w:t>
            </w:r>
          </w:p>
        </w:tc>
        <w:tc>
          <w:tcPr>
            <w:tcW w:w="596" w:type="dxa"/>
          </w:tcPr>
          <w:p w14:paraId="1A18F478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.17</w:t>
            </w:r>
          </w:p>
        </w:tc>
        <w:tc>
          <w:tcPr>
            <w:tcW w:w="985" w:type="dxa"/>
          </w:tcPr>
          <w:p w14:paraId="4A675D8F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909</w:t>
            </w:r>
          </w:p>
        </w:tc>
        <w:tc>
          <w:tcPr>
            <w:tcW w:w="1019" w:type="dxa"/>
          </w:tcPr>
          <w:p w14:paraId="7A7D191A" w14:textId="77777777" w:rsidR="00CE0301" w:rsidRPr="00205355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8</w:t>
            </w:r>
          </w:p>
        </w:tc>
      </w:tr>
      <w:tr w:rsidR="00CE0301" w:rsidRPr="00D0004D" w14:paraId="466F692B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0A9C76B" w14:textId="77777777" w:rsidR="00CE0301" w:rsidRPr="00205355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_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H-1</w:t>
            </w:r>
          </w:p>
        </w:tc>
        <w:tc>
          <w:tcPr>
            <w:tcW w:w="596" w:type="dxa"/>
          </w:tcPr>
          <w:p w14:paraId="2C5405ED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163" w:type="dxa"/>
          </w:tcPr>
          <w:p w14:paraId="2E74157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296" w:type="dxa"/>
          </w:tcPr>
          <w:p w14:paraId="36682AD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553FF47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596" w:type="dxa"/>
          </w:tcPr>
          <w:p w14:paraId="1193215A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.01</w:t>
            </w:r>
          </w:p>
        </w:tc>
        <w:tc>
          <w:tcPr>
            <w:tcW w:w="985" w:type="dxa"/>
          </w:tcPr>
          <w:p w14:paraId="5473272D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1019" w:type="dxa"/>
          </w:tcPr>
          <w:p w14:paraId="60B2CD00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70</w:t>
            </w:r>
          </w:p>
        </w:tc>
      </w:tr>
      <w:tr w:rsidR="00CE0301" w:rsidRPr="00D0004D" w14:paraId="6748DF38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B226D3D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3E_2H-2</w:t>
            </w:r>
          </w:p>
        </w:tc>
        <w:tc>
          <w:tcPr>
            <w:tcW w:w="596" w:type="dxa"/>
          </w:tcPr>
          <w:p w14:paraId="32C5961A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4</w:t>
            </w:r>
          </w:p>
        </w:tc>
        <w:tc>
          <w:tcPr>
            <w:tcW w:w="1163" w:type="dxa"/>
          </w:tcPr>
          <w:p w14:paraId="611C2E3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1296" w:type="dxa"/>
          </w:tcPr>
          <w:p w14:paraId="1126253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7F6D6C2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7</w:t>
            </w:r>
          </w:p>
        </w:tc>
        <w:tc>
          <w:tcPr>
            <w:tcW w:w="596" w:type="dxa"/>
          </w:tcPr>
          <w:p w14:paraId="23DB7D46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8</w:t>
            </w:r>
          </w:p>
        </w:tc>
        <w:tc>
          <w:tcPr>
            <w:tcW w:w="985" w:type="dxa"/>
          </w:tcPr>
          <w:p w14:paraId="36619D3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70</w:t>
            </w:r>
          </w:p>
        </w:tc>
        <w:tc>
          <w:tcPr>
            <w:tcW w:w="1019" w:type="dxa"/>
          </w:tcPr>
          <w:p w14:paraId="59D8A543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88</w:t>
            </w:r>
          </w:p>
        </w:tc>
      </w:tr>
      <w:tr w:rsidR="00CE0301" w:rsidRPr="00D0004D" w14:paraId="64DD83FF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1A8460D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3E_2H-4</w:t>
            </w:r>
          </w:p>
        </w:tc>
        <w:tc>
          <w:tcPr>
            <w:tcW w:w="596" w:type="dxa"/>
          </w:tcPr>
          <w:p w14:paraId="5F945157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163" w:type="dxa"/>
          </w:tcPr>
          <w:p w14:paraId="580150B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296" w:type="dxa"/>
          </w:tcPr>
          <w:p w14:paraId="4583769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5F6887F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596" w:type="dxa"/>
          </w:tcPr>
          <w:p w14:paraId="48341EA3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.18</w:t>
            </w:r>
          </w:p>
        </w:tc>
        <w:tc>
          <w:tcPr>
            <w:tcW w:w="985" w:type="dxa"/>
          </w:tcPr>
          <w:p w14:paraId="1288373F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019" w:type="dxa"/>
          </w:tcPr>
          <w:p w14:paraId="0EBC322C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24</w:t>
            </w:r>
          </w:p>
        </w:tc>
      </w:tr>
      <w:tr w:rsidR="00CE0301" w:rsidRPr="00D0004D" w14:paraId="0321B39A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211DA874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2H-6</w:t>
            </w:r>
          </w:p>
        </w:tc>
        <w:tc>
          <w:tcPr>
            <w:tcW w:w="596" w:type="dxa"/>
          </w:tcPr>
          <w:p w14:paraId="09D42351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2A5B7E3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1306E39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0A570F1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48EAFEB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7A3B452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4ED9586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3F87AECC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3EF3CD4C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3H-3</w:t>
            </w:r>
          </w:p>
        </w:tc>
        <w:tc>
          <w:tcPr>
            <w:tcW w:w="596" w:type="dxa"/>
          </w:tcPr>
          <w:p w14:paraId="2A17B8DA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1163" w:type="dxa"/>
          </w:tcPr>
          <w:p w14:paraId="6B1B3E5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0F3268F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307" w:type="dxa"/>
          </w:tcPr>
          <w:p w14:paraId="1BF1A6C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2097A1A5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2</w:t>
            </w:r>
          </w:p>
        </w:tc>
        <w:tc>
          <w:tcPr>
            <w:tcW w:w="985" w:type="dxa"/>
          </w:tcPr>
          <w:p w14:paraId="7420F4C1" w14:textId="77777777" w:rsidR="00CE0301" w:rsidRDefault="00CE0301" w:rsidP="007D1C28">
            <w:pPr>
              <w:spacing w:after="0" w:line="240" w:lineRule="auto"/>
              <w:ind w:right="100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019" w:type="dxa"/>
          </w:tcPr>
          <w:p w14:paraId="2F5A8AB3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3</w:t>
            </w:r>
          </w:p>
        </w:tc>
      </w:tr>
      <w:tr w:rsidR="00CE0301" w:rsidRPr="00D0004D" w14:paraId="5AD24BAC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5349A3AC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3H-6</w:t>
            </w:r>
          </w:p>
        </w:tc>
        <w:tc>
          <w:tcPr>
            <w:tcW w:w="596" w:type="dxa"/>
          </w:tcPr>
          <w:p w14:paraId="4B18D5F9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0</w:t>
            </w:r>
          </w:p>
        </w:tc>
        <w:tc>
          <w:tcPr>
            <w:tcW w:w="1163" w:type="dxa"/>
          </w:tcPr>
          <w:p w14:paraId="12D59F2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296" w:type="dxa"/>
          </w:tcPr>
          <w:p w14:paraId="2847720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307" w:type="dxa"/>
          </w:tcPr>
          <w:p w14:paraId="57EDA49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596" w:type="dxa"/>
          </w:tcPr>
          <w:p w14:paraId="52CF59D1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.09</w:t>
            </w:r>
          </w:p>
        </w:tc>
        <w:tc>
          <w:tcPr>
            <w:tcW w:w="985" w:type="dxa"/>
          </w:tcPr>
          <w:p w14:paraId="77B58C87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019" w:type="dxa"/>
          </w:tcPr>
          <w:p w14:paraId="0ADCFC93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0</w:t>
            </w:r>
          </w:p>
        </w:tc>
      </w:tr>
      <w:tr w:rsidR="00CE0301" w:rsidRPr="00D0004D" w14:paraId="2BD74773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50ADEF22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4H-2</w:t>
            </w:r>
          </w:p>
        </w:tc>
        <w:tc>
          <w:tcPr>
            <w:tcW w:w="596" w:type="dxa"/>
          </w:tcPr>
          <w:p w14:paraId="3BBBC989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3</w:t>
            </w:r>
          </w:p>
        </w:tc>
        <w:tc>
          <w:tcPr>
            <w:tcW w:w="1163" w:type="dxa"/>
          </w:tcPr>
          <w:p w14:paraId="2E2F72F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3</w:t>
            </w:r>
          </w:p>
        </w:tc>
        <w:tc>
          <w:tcPr>
            <w:tcW w:w="1296" w:type="dxa"/>
          </w:tcPr>
          <w:p w14:paraId="6D5A8B0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4593895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96" w:type="dxa"/>
          </w:tcPr>
          <w:p w14:paraId="4807CE41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.74</w:t>
            </w:r>
          </w:p>
        </w:tc>
        <w:tc>
          <w:tcPr>
            <w:tcW w:w="985" w:type="dxa"/>
          </w:tcPr>
          <w:p w14:paraId="6E8067AE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13</w:t>
            </w:r>
          </w:p>
        </w:tc>
        <w:tc>
          <w:tcPr>
            <w:tcW w:w="1019" w:type="dxa"/>
          </w:tcPr>
          <w:p w14:paraId="4F1676C5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8</w:t>
            </w:r>
          </w:p>
        </w:tc>
      </w:tr>
      <w:tr w:rsidR="00CE0301" w:rsidRPr="00D0004D" w14:paraId="7C46D850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7CDCBF1F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4H-3</w:t>
            </w:r>
          </w:p>
        </w:tc>
        <w:tc>
          <w:tcPr>
            <w:tcW w:w="596" w:type="dxa"/>
          </w:tcPr>
          <w:p w14:paraId="3B9CF8E1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4</w:t>
            </w:r>
          </w:p>
        </w:tc>
        <w:tc>
          <w:tcPr>
            <w:tcW w:w="1163" w:type="dxa"/>
          </w:tcPr>
          <w:p w14:paraId="1004A9E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296" w:type="dxa"/>
          </w:tcPr>
          <w:p w14:paraId="1DF5E3E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7D359DA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596" w:type="dxa"/>
          </w:tcPr>
          <w:p w14:paraId="0CED6C4E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.19</w:t>
            </w:r>
          </w:p>
        </w:tc>
        <w:tc>
          <w:tcPr>
            <w:tcW w:w="985" w:type="dxa"/>
          </w:tcPr>
          <w:p w14:paraId="0B60AA01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12</w:t>
            </w:r>
          </w:p>
        </w:tc>
        <w:tc>
          <w:tcPr>
            <w:tcW w:w="1019" w:type="dxa"/>
          </w:tcPr>
          <w:p w14:paraId="1666AEA6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11</w:t>
            </w:r>
          </w:p>
        </w:tc>
      </w:tr>
      <w:tr w:rsidR="00CE0301" w:rsidRPr="00D0004D" w14:paraId="1AA68F90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44E5763D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4H-4</w:t>
            </w:r>
          </w:p>
        </w:tc>
        <w:tc>
          <w:tcPr>
            <w:tcW w:w="596" w:type="dxa"/>
          </w:tcPr>
          <w:p w14:paraId="31F5E1B2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40E033D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7431B89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3282570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4D50DAB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31E47DE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25BE8FFC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CE0301" w:rsidRPr="00D0004D" w14:paraId="6F82C74D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02DE5910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4H-5</w:t>
            </w:r>
          </w:p>
        </w:tc>
        <w:tc>
          <w:tcPr>
            <w:tcW w:w="596" w:type="dxa"/>
          </w:tcPr>
          <w:p w14:paraId="270B74CF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7D8CF34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235EDA7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08EFED1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596" w:type="dxa"/>
          </w:tcPr>
          <w:p w14:paraId="77662C8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985" w:type="dxa"/>
          </w:tcPr>
          <w:p w14:paraId="25C6BC8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543AD178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</w:tr>
      <w:tr w:rsidR="00CE0301" w:rsidRPr="00D0004D" w14:paraId="15ED9C12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0724C598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4H-6</w:t>
            </w:r>
          </w:p>
        </w:tc>
        <w:tc>
          <w:tcPr>
            <w:tcW w:w="596" w:type="dxa"/>
          </w:tcPr>
          <w:p w14:paraId="28BD0BFF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7781FCD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50CCCD3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5BE8C6F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0C25B65E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0</w:t>
            </w:r>
          </w:p>
        </w:tc>
        <w:tc>
          <w:tcPr>
            <w:tcW w:w="985" w:type="dxa"/>
          </w:tcPr>
          <w:p w14:paraId="1DD1F650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1AE31D7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42</w:t>
            </w:r>
          </w:p>
        </w:tc>
      </w:tr>
      <w:tr w:rsidR="00CE0301" w:rsidRPr="00D0004D" w14:paraId="19B1D98E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57892977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4H-7</w:t>
            </w:r>
          </w:p>
        </w:tc>
        <w:tc>
          <w:tcPr>
            <w:tcW w:w="596" w:type="dxa"/>
          </w:tcPr>
          <w:p w14:paraId="4408ACA5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3</w:t>
            </w:r>
          </w:p>
        </w:tc>
        <w:tc>
          <w:tcPr>
            <w:tcW w:w="1163" w:type="dxa"/>
          </w:tcPr>
          <w:p w14:paraId="1BD41DC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1296" w:type="dxa"/>
          </w:tcPr>
          <w:p w14:paraId="3387C52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7AA2F27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583C606C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985" w:type="dxa"/>
          </w:tcPr>
          <w:p w14:paraId="1F4BFB0F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019" w:type="dxa"/>
          </w:tcPr>
          <w:p w14:paraId="40EB3089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2</w:t>
            </w:r>
          </w:p>
        </w:tc>
      </w:tr>
      <w:tr w:rsidR="00CE0301" w:rsidRPr="00D0004D" w14:paraId="1A1CF83E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56F3D1A2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5H-2</w:t>
            </w:r>
          </w:p>
        </w:tc>
        <w:tc>
          <w:tcPr>
            <w:tcW w:w="596" w:type="dxa"/>
          </w:tcPr>
          <w:p w14:paraId="62BE24C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3395692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05EF602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4B49468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5522D0DA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.22</w:t>
            </w:r>
          </w:p>
        </w:tc>
        <w:tc>
          <w:tcPr>
            <w:tcW w:w="985" w:type="dxa"/>
          </w:tcPr>
          <w:p w14:paraId="33B31D0E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019" w:type="dxa"/>
          </w:tcPr>
          <w:p w14:paraId="796E5E1A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380</w:t>
            </w:r>
          </w:p>
        </w:tc>
      </w:tr>
      <w:tr w:rsidR="00CE0301" w:rsidRPr="00D0004D" w14:paraId="1879B59A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646C3278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5H-4</w:t>
            </w:r>
          </w:p>
        </w:tc>
        <w:tc>
          <w:tcPr>
            <w:tcW w:w="596" w:type="dxa"/>
          </w:tcPr>
          <w:p w14:paraId="25D91E8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1575015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44C0B6A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302BF4E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215FA37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985" w:type="dxa"/>
          </w:tcPr>
          <w:p w14:paraId="6D0E68F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5CDCAA2F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67</w:t>
            </w:r>
          </w:p>
        </w:tc>
      </w:tr>
      <w:tr w:rsidR="00CE0301" w:rsidRPr="00D0004D" w14:paraId="4D17297C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10389756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5H-6</w:t>
            </w:r>
          </w:p>
        </w:tc>
        <w:tc>
          <w:tcPr>
            <w:tcW w:w="596" w:type="dxa"/>
          </w:tcPr>
          <w:p w14:paraId="66126F2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6C3FB5E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63329E0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27E68D6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52CA733E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.84</w:t>
            </w:r>
          </w:p>
        </w:tc>
        <w:tc>
          <w:tcPr>
            <w:tcW w:w="985" w:type="dxa"/>
          </w:tcPr>
          <w:p w14:paraId="3BB3E36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7F286E29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61</w:t>
            </w:r>
          </w:p>
        </w:tc>
      </w:tr>
      <w:tr w:rsidR="00CE0301" w:rsidRPr="00D0004D" w14:paraId="1586A8F6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0C9F4700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6H-2</w:t>
            </w:r>
          </w:p>
        </w:tc>
        <w:tc>
          <w:tcPr>
            <w:tcW w:w="596" w:type="dxa"/>
          </w:tcPr>
          <w:p w14:paraId="5573936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4DE9DBE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1FA6542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4AF76C8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110C5E41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985" w:type="dxa"/>
          </w:tcPr>
          <w:p w14:paraId="22888ED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6BDCED40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46</w:t>
            </w:r>
          </w:p>
        </w:tc>
      </w:tr>
      <w:tr w:rsidR="00CE0301" w:rsidRPr="00D0004D" w14:paraId="0370B3C8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6A0CB0D1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6H-5</w:t>
            </w:r>
          </w:p>
        </w:tc>
        <w:tc>
          <w:tcPr>
            <w:tcW w:w="596" w:type="dxa"/>
          </w:tcPr>
          <w:p w14:paraId="03E83EC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7FBC637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794138B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5629351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05E7B71D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0</w:t>
            </w:r>
          </w:p>
        </w:tc>
        <w:tc>
          <w:tcPr>
            <w:tcW w:w="985" w:type="dxa"/>
          </w:tcPr>
          <w:p w14:paraId="256886A3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019" w:type="dxa"/>
          </w:tcPr>
          <w:p w14:paraId="3601F069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39</w:t>
            </w:r>
          </w:p>
        </w:tc>
      </w:tr>
      <w:tr w:rsidR="00CE0301" w:rsidRPr="00D0004D" w14:paraId="62F06911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15ADA5A6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0535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3E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_6H-6</w:t>
            </w:r>
          </w:p>
        </w:tc>
        <w:tc>
          <w:tcPr>
            <w:tcW w:w="596" w:type="dxa"/>
          </w:tcPr>
          <w:p w14:paraId="41B8884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5F51D84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61E1E6C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325ECD0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79ECB852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5</w:t>
            </w:r>
          </w:p>
        </w:tc>
        <w:tc>
          <w:tcPr>
            <w:tcW w:w="985" w:type="dxa"/>
          </w:tcPr>
          <w:p w14:paraId="09680AC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019" w:type="dxa"/>
          </w:tcPr>
          <w:p w14:paraId="7771C71C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17</w:t>
            </w:r>
          </w:p>
        </w:tc>
      </w:tr>
      <w:tr w:rsidR="00CE0301" w:rsidRPr="00D0004D" w14:paraId="3F4CC4E1" w14:textId="77777777" w:rsidTr="007D1C28">
        <w:trPr>
          <w:jc w:val="center"/>
        </w:trPr>
        <w:tc>
          <w:tcPr>
            <w:tcW w:w="8336" w:type="dxa"/>
            <w:gridSpan w:val="8"/>
            <w:shd w:val="clear" w:color="auto" w:fill="auto"/>
            <w:noWrap/>
            <w:vAlign w:val="bottom"/>
          </w:tcPr>
          <w:p w14:paraId="3BFBA098" w14:textId="77777777" w:rsidR="00CE0301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25C61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U138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_basalts</w:t>
            </w:r>
          </w:p>
        </w:tc>
      </w:tr>
      <w:tr w:rsidR="00CE0301" w:rsidRPr="00D0004D" w14:paraId="08BB7228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7F29C786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83C_2R_</w:t>
            </w:r>
            <w:r w:rsidRPr="00D0004D"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2E</w:t>
            </w:r>
          </w:p>
        </w:tc>
        <w:tc>
          <w:tcPr>
            <w:tcW w:w="596" w:type="dxa"/>
          </w:tcPr>
          <w:p w14:paraId="00D84D1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163" w:type="dxa"/>
          </w:tcPr>
          <w:p w14:paraId="0511B33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296" w:type="dxa"/>
          </w:tcPr>
          <w:p w14:paraId="1315DCC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48C3139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7ED468B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35C35D5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22E00F6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5BC45E97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1A17218E" w14:textId="77777777" w:rsidR="00CE0301" w:rsidRPr="00B64622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4622">
              <w:rPr>
                <w:rFonts w:ascii="Times New Roman" w:eastAsia="Times New Roman" w:hAnsi="Times New Roman" w:cs="Times New Roman"/>
                <w:bCs/>
                <w:szCs w:val="20"/>
              </w:rPr>
              <w:t>83C_</w:t>
            </w:r>
            <w:r w:rsidRPr="00B64622">
              <w:rPr>
                <w:rFonts w:ascii="Times New Roman" w:eastAsia="Times New Roman" w:hAnsi="Times New Roman" w:cs="Times New Roman"/>
                <w:szCs w:val="20"/>
              </w:rPr>
              <w:t>3R_1B</w:t>
            </w:r>
          </w:p>
        </w:tc>
        <w:tc>
          <w:tcPr>
            <w:tcW w:w="596" w:type="dxa"/>
          </w:tcPr>
          <w:p w14:paraId="046F00D5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317FA05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083786A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55353BA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763DB1E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37DFEFD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250213F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1024ECEF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176DB6BA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83C_</w:t>
            </w:r>
            <w:r w:rsidRPr="00D0004D"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4R_1B</w:t>
            </w:r>
          </w:p>
        </w:tc>
        <w:tc>
          <w:tcPr>
            <w:tcW w:w="596" w:type="dxa"/>
          </w:tcPr>
          <w:p w14:paraId="6707B850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2E36BE7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05368AB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1873748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2049484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3667070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2985E16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6462091B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73A24F5C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83C_</w:t>
            </w:r>
            <w:r w:rsidRPr="00D0004D"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5R_1B_I</w:t>
            </w:r>
          </w:p>
        </w:tc>
        <w:tc>
          <w:tcPr>
            <w:tcW w:w="596" w:type="dxa"/>
          </w:tcPr>
          <w:p w14:paraId="34CB61A7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1163" w:type="dxa"/>
          </w:tcPr>
          <w:p w14:paraId="796E066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1296" w:type="dxa"/>
          </w:tcPr>
          <w:p w14:paraId="0CF97DB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5A594BC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2EBCA06E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985" w:type="dxa"/>
          </w:tcPr>
          <w:p w14:paraId="156369F7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019" w:type="dxa"/>
          </w:tcPr>
          <w:p w14:paraId="21E4DF9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070690DB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20043092" w14:textId="77777777" w:rsidR="00CE0301" w:rsidRPr="00B64622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4622">
              <w:rPr>
                <w:rFonts w:ascii="Times New Roman" w:eastAsia="Times New Roman" w:hAnsi="Times New Roman" w:cs="Times New Roman"/>
                <w:bCs/>
                <w:szCs w:val="20"/>
              </w:rPr>
              <w:t>83C_</w:t>
            </w:r>
            <w:r w:rsidRPr="00B64622">
              <w:rPr>
                <w:rFonts w:ascii="Times New Roman" w:eastAsia="Times New Roman" w:hAnsi="Times New Roman" w:cs="Times New Roman"/>
                <w:szCs w:val="20"/>
              </w:rPr>
              <w:t>5R_1B_II</w:t>
            </w:r>
          </w:p>
        </w:tc>
        <w:tc>
          <w:tcPr>
            <w:tcW w:w="596" w:type="dxa"/>
          </w:tcPr>
          <w:p w14:paraId="5BC809C2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242B449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2AF280D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3446605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0AEBFE4C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985" w:type="dxa"/>
          </w:tcPr>
          <w:p w14:paraId="1A875EA9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019" w:type="dxa"/>
          </w:tcPr>
          <w:p w14:paraId="564743F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069B7532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21EFD14A" w14:textId="77777777" w:rsidR="00CE0301" w:rsidRPr="00B64622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4622">
              <w:rPr>
                <w:rFonts w:ascii="Times New Roman" w:eastAsia="Times New Roman" w:hAnsi="Times New Roman" w:cs="Times New Roman"/>
                <w:bCs/>
                <w:szCs w:val="20"/>
              </w:rPr>
              <w:t>83C_</w:t>
            </w:r>
            <w:r w:rsidRPr="00B64622">
              <w:rPr>
                <w:rFonts w:ascii="Times New Roman" w:eastAsia="Times New Roman" w:hAnsi="Times New Roman" w:cs="Times New Roman"/>
                <w:szCs w:val="20"/>
              </w:rPr>
              <w:t>6R_1A</w:t>
            </w:r>
          </w:p>
        </w:tc>
        <w:tc>
          <w:tcPr>
            <w:tcW w:w="596" w:type="dxa"/>
          </w:tcPr>
          <w:p w14:paraId="083CD269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163" w:type="dxa"/>
          </w:tcPr>
          <w:p w14:paraId="2060C76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296" w:type="dxa"/>
          </w:tcPr>
          <w:p w14:paraId="3BCEC2A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060DC99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59FBB903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985" w:type="dxa"/>
          </w:tcPr>
          <w:p w14:paraId="28F59E6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71CAA7FC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</w:tr>
      <w:tr w:rsidR="00CE0301" w:rsidRPr="00D0004D" w14:paraId="6A442792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14EBC261" w14:textId="77777777" w:rsidR="00CE0301" w:rsidRPr="00B64622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4622">
              <w:rPr>
                <w:rFonts w:ascii="Times New Roman" w:eastAsia="Times New Roman" w:hAnsi="Times New Roman" w:cs="Times New Roman"/>
                <w:bCs/>
                <w:szCs w:val="20"/>
              </w:rPr>
              <w:t>83C_</w:t>
            </w:r>
            <w:r w:rsidRPr="00B64622">
              <w:rPr>
                <w:rFonts w:ascii="Times New Roman" w:eastAsia="Times New Roman" w:hAnsi="Times New Roman" w:cs="Times New Roman"/>
                <w:szCs w:val="20"/>
              </w:rPr>
              <w:t>10R_1A</w:t>
            </w:r>
          </w:p>
        </w:tc>
        <w:tc>
          <w:tcPr>
            <w:tcW w:w="596" w:type="dxa"/>
          </w:tcPr>
          <w:p w14:paraId="338CB418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3</w:t>
            </w:r>
          </w:p>
        </w:tc>
        <w:tc>
          <w:tcPr>
            <w:tcW w:w="1163" w:type="dxa"/>
          </w:tcPr>
          <w:p w14:paraId="37E5C0A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1296" w:type="dxa"/>
          </w:tcPr>
          <w:p w14:paraId="041DA36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0011CE1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461BA92F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2</w:t>
            </w:r>
          </w:p>
        </w:tc>
        <w:tc>
          <w:tcPr>
            <w:tcW w:w="985" w:type="dxa"/>
          </w:tcPr>
          <w:p w14:paraId="2E365AB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76425858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86</w:t>
            </w:r>
          </w:p>
        </w:tc>
      </w:tr>
      <w:tr w:rsidR="00CE0301" w:rsidRPr="00D0004D" w14:paraId="7208D70F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53AEF2C4" w14:textId="77777777" w:rsidR="00CE0301" w:rsidRPr="00B64622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4622">
              <w:rPr>
                <w:rFonts w:ascii="Times New Roman" w:eastAsia="Times New Roman" w:hAnsi="Times New Roman" w:cs="Times New Roman"/>
                <w:bCs/>
                <w:szCs w:val="20"/>
              </w:rPr>
              <w:t>83C_</w:t>
            </w:r>
            <w:r w:rsidRPr="00B64622">
              <w:rPr>
                <w:rFonts w:ascii="Times New Roman" w:eastAsia="Times New Roman" w:hAnsi="Times New Roman" w:cs="Times New Roman"/>
                <w:szCs w:val="20"/>
              </w:rPr>
              <w:t>10R_1D</w:t>
            </w:r>
          </w:p>
        </w:tc>
        <w:tc>
          <w:tcPr>
            <w:tcW w:w="596" w:type="dxa"/>
          </w:tcPr>
          <w:p w14:paraId="79A4242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290C4CB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57E863F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094F15B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3A01601B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</w:t>
            </w:r>
          </w:p>
        </w:tc>
        <w:tc>
          <w:tcPr>
            <w:tcW w:w="985" w:type="dxa"/>
          </w:tcPr>
          <w:p w14:paraId="61D0B5F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1EE27E02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</w:tr>
      <w:tr w:rsidR="00CE0301" w:rsidRPr="00D0004D" w14:paraId="0ED6C9DA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582F4D77" w14:textId="77777777" w:rsidR="00CE0301" w:rsidRPr="00B64622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4622">
              <w:rPr>
                <w:rFonts w:ascii="Times New Roman" w:eastAsia="Times New Roman" w:hAnsi="Times New Roman" w:cs="Times New Roman"/>
                <w:bCs/>
                <w:szCs w:val="20"/>
              </w:rPr>
              <w:t>83C_</w:t>
            </w:r>
            <w:r w:rsidRPr="00B64622">
              <w:rPr>
                <w:rFonts w:ascii="Times New Roman" w:eastAsia="Times New Roman" w:hAnsi="Times New Roman" w:cs="Times New Roman"/>
                <w:szCs w:val="20"/>
              </w:rPr>
              <w:t>11R_1C</w:t>
            </w:r>
          </w:p>
        </w:tc>
        <w:tc>
          <w:tcPr>
            <w:tcW w:w="596" w:type="dxa"/>
          </w:tcPr>
          <w:p w14:paraId="29BBA12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1E23181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4360BF1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718EC14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0C9A5D73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18FFBA5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259CE3AA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CE0301" w:rsidRPr="00D0004D" w14:paraId="4DA80B00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610A628C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83C_</w:t>
            </w:r>
            <w:r w:rsidRPr="00D0004D"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19R_1B</w:t>
            </w:r>
          </w:p>
        </w:tc>
        <w:tc>
          <w:tcPr>
            <w:tcW w:w="596" w:type="dxa"/>
          </w:tcPr>
          <w:p w14:paraId="6673711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75C6968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5E8ADAE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0FFD43A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02197F8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273DAB9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03ED9CE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39A4210A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42BADFBC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83C_</w:t>
            </w:r>
            <w:r w:rsidRPr="00D0004D"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19R_1A</w:t>
            </w:r>
          </w:p>
        </w:tc>
        <w:tc>
          <w:tcPr>
            <w:tcW w:w="596" w:type="dxa"/>
          </w:tcPr>
          <w:p w14:paraId="1625F5E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495696A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19DD427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584B3D2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5976A37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3768F37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505074F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498340A3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68945964" w14:textId="77777777" w:rsidR="00CE0301" w:rsidRPr="00B64622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4622">
              <w:rPr>
                <w:rFonts w:ascii="Times New Roman" w:eastAsia="Times New Roman" w:hAnsi="Times New Roman" w:cs="Times New Roman"/>
                <w:bCs/>
                <w:szCs w:val="20"/>
              </w:rPr>
              <w:t>83C_</w:t>
            </w:r>
            <w:r w:rsidRPr="00B64622">
              <w:rPr>
                <w:rFonts w:ascii="Times New Roman" w:eastAsia="Times New Roman" w:hAnsi="Times New Roman" w:cs="Times New Roman"/>
                <w:szCs w:val="20"/>
              </w:rPr>
              <w:t>20R_1A</w:t>
            </w:r>
          </w:p>
        </w:tc>
        <w:tc>
          <w:tcPr>
            <w:tcW w:w="596" w:type="dxa"/>
          </w:tcPr>
          <w:p w14:paraId="1E364C9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2424E89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36FCABD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165A65E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25031061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985" w:type="dxa"/>
          </w:tcPr>
          <w:p w14:paraId="0198101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41ADF455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CE0301" w:rsidRPr="00D0004D" w14:paraId="2650B139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4B5397C3" w14:textId="77777777" w:rsidR="00CE0301" w:rsidRPr="00B64622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4622">
              <w:rPr>
                <w:rFonts w:ascii="Times New Roman" w:eastAsia="Times New Roman" w:hAnsi="Times New Roman" w:cs="Times New Roman"/>
                <w:bCs/>
                <w:szCs w:val="20"/>
              </w:rPr>
              <w:t>83C_</w:t>
            </w:r>
            <w:r w:rsidRPr="00B64622">
              <w:rPr>
                <w:rFonts w:ascii="Times New Roman" w:eastAsia="Times New Roman" w:hAnsi="Times New Roman" w:cs="Times New Roman"/>
                <w:szCs w:val="20"/>
              </w:rPr>
              <w:t>24R_1B</w:t>
            </w:r>
          </w:p>
        </w:tc>
        <w:tc>
          <w:tcPr>
            <w:tcW w:w="596" w:type="dxa"/>
          </w:tcPr>
          <w:p w14:paraId="60F1F8E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3DE72A7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6855AC1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39B7CE6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5B768D1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6E0FFB0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761F356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3DD7006A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00AB947A" w14:textId="77777777" w:rsidR="00CE0301" w:rsidRPr="00B64622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4622">
              <w:rPr>
                <w:rFonts w:ascii="Times New Roman" w:eastAsia="Times New Roman" w:hAnsi="Times New Roman" w:cs="Times New Roman"/>
                <w:bCs/>
                <w:szCs w:val="20"/>
              </w:rPr>
              <w:t>83C_</w:t>
            </w:r>
            <w:r w:rsidRPr="00B64622">
              <w:rPr>
                <w:rFonts w:ascii="Times New Roman" w:eastAsia="Times New Roman" w:hAnsi="Times New Roman" w:cs="Times New Roman"/>
                <w:szCs w:val="20"/>
              </w:rPr>
              <w:t>24R_1A</w:t>
            </w:r>
          </w:p>
        </w:tc>
        <w:tc>
          <w:tcPr>
            <w:tcW w:w="596" w:type="dxa"/>
          </w:tcPr>
          <w:p w14:paraId="516BCBB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2F72D23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62F7902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4E60F70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78F2052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77BDD20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482E935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28853F26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7C37C8DB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4622">
              <w:rPr>
                <w:rFonts w:ascii="Times New Roman" w:eastAsia="Times New Roman" w:hAnsi="Times New Roman" w:cs="Times New Roman"/>
                <w:bCs/>
                <w:szCs w:val="20"/>
              </w:rPr>
              <w:t>83C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27R_1A</w:t>
            </w:r>
          </w:p>
        </w:tc>
        <w:tc>
          <w:tcPr>
            <w:tcW w:w="596" w:type="dxa"/>
          </w:tcPr>
          <w:p w14:paraId="03217E6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36FB379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5E8FA31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476FE1E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2A391D47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985" w:type="dxa"/>
          </w:tcPr>
          <w:p w14:paraId="6C24EA8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5F465705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</w:tr>
      <w:tr w:rsidR="00CE0301" w:rsidRPr="00D0004D" w14:paraId="53D89D43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1AD4509A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4622">
              <w:rPr>
                <w:rFonts w:ascii="Times New Roman" w:eastAsia="Times New Roman" w:hAnsi="Times New Roman" w:cs="Times New Roman"/>
                <w:bCs/>
                <w:szCs w:val="20"/>
              </w:rPr>
              <w:t>83C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29R_1A</w:t>
            </w:r>
          </w:p>
        </w:tc>
        <w:tc>
          <w:tcPr>
            <w:tcW w:w="596" w:type="dxa"/>
          </w:tcPr>
          <w:p w14:paraId="5E24D579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461E5F45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1639AB8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3D75AB7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663EC24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10AFE86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47744DC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130E9891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3816089A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83C_</w:t>
            </w:r>
            <w:r w:rsidRPr="00D0004D"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30R_1A</w:t>
            </w:r>
          </w:p>
        </w:tc>
        <w:tc>
          <w:tcPr>
            <w:tcW w:w="596" w:type="dxa"/>
          </w:tcPr>
          <w:p w14:paraId="4054E00D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13241FFA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6BEB77B5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435C5C4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494DF86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4F402A2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019" w:type="dxa"/>
          </w:tcPr>
          <w:p w14:paraId="6B9D77E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36E97F9A" w14:textId="77777777" w:rsidTr="007D1C28">
        <w:trPr>
          <w:jc w:val="center"/>
        </w:trPr>
        <w:tc>
          <w:tcPr>
            <w:tcW w:w="8336" w:type="dxa"/>
            <w:gridSpan w:val="8"/>
            <w:shd w:val="clear" w:color="auto" w:fill="auto"/>
            <w:noWrap/>
            <w:vAlign w:val="bottom"/>
          </w:tcPr>
          <w:p w14:paraId="31FFA1A8" w14:textId="77777777" w:rsidR="00CE0301" w:rsidRDefault="00CE0301" w:rsidP="007D1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U1382A_basalts</w:t>
            </w:r>
          </w:p>
        </w:tc>
      </w:tr>
      <w:tr w:rsidR="00CE0301" w:rsidRPr="00D0004D" w14:paraId="61549976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36D0FB0E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2R_1C</w:t>
            </w:r>
          </w:p>
        </w:tc>
        <w:tc>
          <w:tcPr>
            <w:tcW w:w="596" w:type="dxa"/>
          </w:tcPr>
          <w:p w14:paraId="0A3C2633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163" w:type="dxa"/>
          </w:tcPr>
          <w:p w14:paraId="40922B6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296" w:type="dxa"/>
          </w:tcPr>
          <w:p w14:paraId="4297BCB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522FE8C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13025039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985" w:type="dxa"/>
          </w:tcPr>
          <w:p w14:paraId="5ACC4F15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019" w:type="dxa"/>
          </w:tcPr>
          <w:p w14:paraId="6B02B131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10CCDB20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05903D08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3R_2B</w:t>
            </w:r>
          </w:p>
        </w:tc>
        <w:tc>
          <w:tcPr>
            <w:tcW w:w="596" w:type="dxa"/>
          </w:tcPr>
          <w:p w14:paraId="0982045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5BEE674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63FD2CE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02B00AB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3697A077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985" w:type="dxa"/>
          </w:tcPr>
          <w:p w14:paraId="71F3BF7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2F05E91D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</w:tr>
      <w:tr w:rsidR="00CE0301" w:rsidRPr="00D0004D" w14:paraId="2C126E53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1DFF0915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3R_3A</w:t>
            </w:r>
          </w:p>
        </w:tc>
        <w:tc>
          <w:tcPr>
            <w:tcW w:w="596" w:type="dxa"/>
          </w:tcPr>
          <w:p w14:paraId="5C0C35C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5B781A9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29A1D48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4062EA3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2DBF9858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985" w:type="dxa"/>
          </w:tcPr>
          <w:p w14:paraId="2A443E7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171C19B2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</w:tr>
      <w:tr w:rsidR="00CE0301" w:rsidRPr="00D0004D" w14:paraId="197F7AE7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5A1F2384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3R_4B</w:t>
            </w:r>
          </w:p>
        </w:tc>
        <w:tc>
          <w:tcPr>
            <w:tcW w:w="596" w:type="dxa"/>
          </w:tcPr>
          <w:p w14:paraId="77A2761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2E9922D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43DADE9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3E99EEB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3267D49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5453BD8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2B9BF7D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07F37A45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4A9A9F33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lastRenderedPageBreak/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4R_1B</w:t>
            </w:r>
          </w:p>
        </w:tc>
        <w:tc>
          <w:tcPr>
            <w:tcW w:w="596" w:type="dxa"/>
          </w:tcPr>
          <w:p w14:paraId="28DA329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55D43E4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4A66C93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64423A7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5BCAC2BF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985" w:type="dxa"/>
          </w:tcPr>
          <w:p w14:paraId="0C9E0476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019" w:type="dxa"/>
          </w:tcPr>
          <w:p w14:paraId="251DEC00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</w:tr>
      <w:tr w:rsidR="00CE0301" w:rsidRPr="00D0004D" w14:paraId="43D3A199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22A65A5F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5R_1B</w:t>
            </w:r>
          </w:p>
        </w:tc>
        <w:tc>
          <w:tcPr>
            <w:tcW w:w="596" w:type="dxa"/>
          </w:tcPr>
          <w:p w14:paraId="62E5B5EB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4</w:t>
            </w:r>
          </w:p>
        </w:tc>
        <w:tc>
          <w:tcPr>
            <w:tcW w:w="1163" w:type="dxa"/>
          </w:tcPr>
          <w:p w14:paraId="2180D62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1296" w:type="dxa"/>
          </w:tcPr>
          <w:p w14:paraId="66A58C6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7809637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1B3A216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20203D6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0FE0F2E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635B9CD2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28EB32F7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6R_1A</w:t>
            </w:r>
          </w:p>
        </w:tc>
        <w:tc>
          <w:tcPr>
            <w:tcW w:w="596" w:type="dxa"/>
          </w:tcPr>
          <w:p w14:paraId="620EF30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728EA12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64C8F27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0C0A99F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0DC197AA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7</w:t>
            </w:r>
          </w:p>
        </w:tc>
        <w:tc>
          <w:tcPr>
            <w:tcW w:w="985" w:type="dxa"/>
          </w:tcPr>
          <w:p w14:paraId="56E3FCB2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97</w:t>
            </w:r>
          </w:p>
        </w:tc>
        <w:tc>
          <w:tcPr>
            <w:tcW w:w="1019" w:type="dxa"/>
          </w:tcPr>
          <w:p w14:paraId="03620B6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73D93754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4C9C058C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7R_2B</w:t>
            </w:r>
          </w:p>
        </w:tc>
        <w:tc>
          <w:tcPr>
            <w:tcW w:w="596" w:type="dxa"/>
          </w:tcPr>
          <w:p w14:paraId="188D9CD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0BC764F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7B78FE5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6BC1582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73605571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985" w:type="dxa"/>
          </w:tcPr>
          <w:p w14:paraId="51BAB893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0347C83B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CE0301" w:rsidRPr="00D0004D" w14:paraId="21814A90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6F2C7EB0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8R_1B</w:t>
            </w:r>
          </w:p>
        </w:tc>
        <w:tc>
          <w:tcPr>
            <w:tcW w:w="596" w:type="dxa"/>
          </w:tcPr>
          <w:p w14:paraId="1905095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7145367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07481D0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748D367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686FF05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2964039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7CE96980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4950875D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781641E9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8R_1A</w:t>
            </w:r>
          </w:p>
        </w:tc>
        <w:tc>
          <w:tcPr>
            <w:tcW w:w="596" w:type="dxa"/>
          </w:tcPr>
          <w:p w14:paraId="08EB926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505CAF4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0EBCBDD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79CB976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127D24E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65FCEEB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335E723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5F325AC3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3165DD64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8R_2F</w:t>
            </w:r>
          </w:p>
        </w:tc>
        <w:tc>
          <w:tcPr>
            <w:tcW w:w="596" w:type="dxa"/>
          </w:tcPr>
          <w:p w14:paraId="2BEB20A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765103B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1D080A7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5885B392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1C46C10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616907D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155E56B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222A9957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29D0DD55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8R_3G</w:t>
            </w:r>
          </w:p>
        </w:tc>
        <w:tc>
          <w:tcPr>
            <w:tcW w:w="596" w:type="dxa"/>
          </w:tcPr>
          <w:p w14:paraId="4CC7CE5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2843858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416615B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045BAB2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4BC1CE4F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985" w:type="dxa"/>
          </w:tcPr>
          <w:p w14:paraId="6514900D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019" w:type="dxa"/>
          </w:tcPr>
          <w:p w14:paraId="60E73D61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72E4FA96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5749760C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8R_4D</w:t>
            </w:r>
          </w:p>
        </w:tc>
        <w:tc>
          <w:tcPr>
            <w:tcW w:w="596" w:type="dxa"/>
          </w:tcPr>
          <w:p w14:paraId="3842833A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6AB10BE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25219F5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15EA95F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6387D18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6C7E666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482C9F38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0B4B6DEC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556E4520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b/>
                <w:bCs/>
                <w:color w:val="C0504D"/>
                <w:szCs w:val="20"/>
              </w:rPr>
              <w:t>9R_1C</w:t>
            </w:r>
          </w:p>
        </w:tc>
        <w:tc>
          <w:tcPr>
            <w:tcW w:w="596" w:type="dxa"/>
          </w:tcPr>
          <w:p w14:paraId="025EC78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091A276B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4B66FA6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48A04926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48231344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985" w:type="dxa"/>
          </w:tcPr>
          <w:p w14:paraId="04A6F717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1019" w:type="dxa"/>
          </w:tcPr>
          <w:p w14:paraId="1461E99A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6BFD20E5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67C4BA51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10R_3D</w:t>
            </w:r>
          </w:p>
        </w:tc>
        <w:tc>
          <w:tcPr>
            <w:tcW w:w="596" w:type="dxa"/>
          </w:tcPr>
          <w:p w14:paraId="012CAF7D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163" w:type="dxa"/>
          </w:tcPr>
          <w:p w14:paraId="2A54FDC4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1296" w:type="dxa"/>
          </w:tcPr>
          <w:p w14:paraId="19981A4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7B33EA9E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11BC9E09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0C07670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13096F3D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  <w:tr w:rsidR="00CE0301" w:rsidRPr="00D0004D" w14:paraId="1EB5D835" w14:textId="77777777" w:rsidTr="007D1C28">
        <w:trPr>
          <w:jc w:val="center"/>
        </w:trPr>
        <w:tc>
          <w:tcPr>
            <w:tcW w:w="1374" w:type="dxa"/>
            <w:shd w:val="clear" w:color="auto" w:fill="auto"/>
            <w:noWrap/>
            <w:vAlign w:val="bottom"/>
          </w:tcPr>
          <w:p w14:paraId="68E3D1B2" w14:textId="77777777" w:rsidR="00CE0301" w:rsidRPr="00D0004D" w:rsidRDefault="00CE0301" w:rsidP="007D1C2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2A_</w:t>
            </w:r>
            <w:r w:rsidRPr="00D0004D">
              <w:rPr>
                <w:rFonts w:ascii="Times New Roman" w:eastAsia="Times New Roman" w:hAnsi="Times New Roman" w:cs="Times New Roman"/>
                <w:szCs w:val="20"/>
              </w:rPr>
              <w:t>12R_1A</w:t>
            </w:r>
          </w:p>
        </w:tc>
        <w:tc>
          <w:tcPr>
            <w:tcW w:w="596" w:type="dxa"/>
          </w:tcPr>
          <w:p w14:paraId="06F09812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163" w:type="dxa"/>
          </w:tcPr>
          <w:p w14:paraId="5706AE6C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296" w:type="dxa"/>
          </w:tcPr>
          <w:p w14:paraId="365E54CE" w14:textId="77777777" w:rsidR="00CE0301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307" w:type="dxa"/>
          </w:tcPr>
          <w:p w14:paraId="5BE82811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596" w:type="dxa"/>
          </w:tcPr>
          <w:p w14:paraId="74560E15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985" w:type="dxa"/>
          </w:tcPr>
          <w:p w14:paraId="246729C7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  <w:tc>
          <w:tcPr>
            <w:tcW w:w="1019" w:type="dxa"/>
          </w:tcPr>
          <w:p w14:paraId="24BA6B5F" w14:textId="77777777" w:rsidR="00CE0301" w:rsidRPr="00D0004D" w:rsidRDefault="00CE0301" w:rsidP="007D1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-</w:t>
            </w:r>
          </w:p>
        </w:tc>
      </w:tr>
    </w:tbl>
    <w:p w14:paraId="413421AD" w14:textId="77777777" w:rsidR="00CE0301" w:rsidRPr="00FC2A64" w:rsidRDefault="00CE0301" w:rsidP="00CE0301">
      <w:pPr>
        <w:spacing w:after="0"/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</w:t>
      </w:r>
      <w:r>
        <w:rPr>
          <w:rFonts w:ascii="Times New Roman" w:eastAsia="Times New Roman" w:hAnsi="Times New Roman" w:cs="Times New Roman"/>
          <w:color w:val="000000"/>
          <w:szCs w:val="20"/>
        </w:rPr>
        <w:t>--</w:t>
      </w:r>
      <w:r>
        <w:rPr>
          <w:rFonts w:ascii="Times New Roman" w:hAnsi="Times New Roman" w:cs="Times New Roman"/>
          <w:lang w:val="en-US"/>
        </w:rPr>
        <w:t xml:space="preserve">  </w:t>
      </w:r>
      <w:r w:rsidRPr="00FC2A64">
        <w:rPr>
          <w:rFonts w:ascii="Times New Roman" w:hAnsi="Times New Roman" w:cs="Times New Roman"/>
          <w:lang w:val="en-US"/>
        </w:rPr>
        <w:t>Not detected</w:t>
      </w:r>
    </w:p>
    <w:p w14:paraId="07FCBB13" w14:textId="77777777" w:rsidR="00CE0301" w:rsidRDefault="00CE0301" w:rsidP="00CE03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        </w:t>
      </w:r>
      <w:proofErr w:type="spellStart"/>
      <w:r>
        <w:rPr>
          <w:rFonts w:ascii="Times New Roman" w:hAnsi="Times New Roman" w:cs="Times New Roman"/>
          <w:lang w:val="en-US"/>
        </w:rPr>
        <w:t>Samples_highlighted_in</w:t>
      </w:r>
      <w:proofErr w:type="spellEnd"/>
      <w:r>
        <w:rPr>
          <w:rFonts w:ascii="Times New Roman" w:hAnsi="Times New Roman" w:cs="Times New Roman"/>
          <w:lang w:val="en-US"/>
        </w:rPr>
        <w:t xml:space="preserve"> red were used in archaeal </w:t>
      </w:r>
      <w:proofErr w:type="spellStart"/>
      <w:r w:rsidRPr="00C9746A">
        <w:rPr>
          <w:rFonts w:ascii="Times New Roman" w:hAnsi="Times New Roman" w:cs="Times New Roman"/>
          <w:i/>
          <w:lang w:val="en-US"/>
        </w:rPr>
        <w:t>amo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gene_clone_library_construction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14:paraId="05A1777C" w14:textId="77777777" w:rsidR="00CE0301" w:rsidRDefault="00CE0301" w:rsidP="00CE0301">
      <w:pPr>
        <w:jc w:val="center"/>
        <w:rPr>
          <w:rFonts w:ascii="Times New Roman" w:hAnsi="Times New Roman" w:cs="Times New Roman"/>
          <w:b/>
          <w:szCs w:val="20"/>
          <w:lang w:val="en-US"/>
        </w:rPr>
      </w:pPr>
    </w:p>
    <w:p w14:paraId="72C5CA2B" w14:textId="77777777" w:rsidR="00B21BC5" w:rsidRDefault="00B21BC5">
      <w:bookmarkStart w:id="0" w:name="_GoBack"/>
      <w:bookmarkEnd w:id="0"/>
    </w:p>
    <w:sectPr w:rsidR="00B21BC5" w:rsidSect="00491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301"/>
    <w:rsid w:val="0007669C"/>
    <w:rsid w:val="000B5F8D"/>
    <w:rsid w:val="000B7151"/>
    <w:rsid w:val="0012289B"/>
    <w:rsid w:val="001F0E6B"/>
    <w:rsid w:val="0021239A"/>
    <w:rsid w:val="00426620"/>
    <w:rsid w:val="004918DE"/>
    <w:rsid w:val="004F259A"/>
    <w:rsid w:val="00502F72"/>
    <w:rsid w:val="00521FEC"/>
    <w:rsid w:val="005F5B31"/>
    <w:rsid w:val="00672533"/>
    <w:rsid w:val="00696A92"/>
    <w:rsid w:val="007275B3"/>
    <w:rsid w:val="007A22E4"/>
    <w:rsid w:val="007B2C04"/>
    <w:rsid w:val="007B6648"/>
    <w:rsid w:val="008354D9"/>
    <w:rsid w:val="00853BD6"/>
    <w:rsid w:val="0089075B"/>
    <w:rsid w:val="008E73BF"/>
    <w:rsid w:val="008F14B0"/>
    <w:rsid w:val="00940DC3"/>
    <w:rsid w:val="00A24B30"/>
    <w:rsid w:val="00A543A6"/>
    <w:rsid w:val="00AA45F9"/>
    <w:rsid w:val="00AE38A9"/>
    <w:rsid w:val="00B21BC5"/>
    <w:rsid w:val="00C318BB"/>
    <w:rsid w:val="00C45D94"/>
    <w:rsid w:val="00C57299"/>
    <w:rsid w:val="00C64308"/>
    <w:rsid w:val="00C7705C"/>
    <w:rsid w:val="00CE0301"/>
    <w:rsid w:val="00D00FEC"/>
    <w:rsid w:val="00D10669"/>
    <w:rsid w:val="00D24E3B"/>
    <w:rsid w:val="00FB1D0A"/>
    <w:rsid w:val="00FE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9C286"/>
  <w15:chartTrackingRefBased/>
  <w15:docId w15:val="{73E5990B-D157-184F-825E-FC3A5E12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0301"/>
    <w:pPr>
      <w:spacing w:after="200" w:line="276" w:lineRule="auto"/>
    </w:pPr>
    <w:rPr>
      <w:rFonts w:ascii="Arial" w:eastAsia="Arial Unicode MS" w:hAnsi="Arial"/>
      <w:sz w:val="20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o</dc:creator>
  <cp:keywords/>
  <dc:description/>
  <cp:lastModifiedBy>Rui Zhao</cp:lastModifiedBy>
  <cp:revision>1</cp:revision>
  <dcterms:created xsi:type="dcterms:W3CDTF">2019-11-11T18:25:00Z</dcterms:created>
  <dcterms:modified xsi:type="dcterms:W3CDTF">2019-11-11T18:25:00Z</dcterms:modified>
</cp:coreProperties>
</file>